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32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662"/>
      </w:tblGrid>
      <w:tr w:rsidR="00977BEE" w:rsidRPr="00E02BEA" w14:paraId="104C286D" w14:textId="77777777" w:rsidTr="00D0738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4C2AB" w14:textId="77777777" w:rsidR="00977BEE" w:rsidRPr="00E02BEA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bookmarkStart w:id="0" w:name="_GoBack"/>
            <w:bookmarkEnd w:id="0"/>
          </w:p>
          <w:p w14:paraId="196D1D53" w14:textId="77777777" w:rsidR="00977BEE" w:rsidRPr="00E02BEA" w:rsidRDefault="00397029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E02BEA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Declaration of selected complications following HSCT:</w:t>
            </w:r>
          </w:p>
          <w:p w14:paraId="0A0AAEBB" w14:textId="77777777" w:rsidR="00977BEE" w:rsidRPr="00E02BEA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DEA8A" w14:textId="77777777" w:rsidR="00977BEE" w:rsidRPr="00E02BEA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7B893A" w14:textId="77777777" w:rsidR="00977BEE" w:rsidRPr="00E02BEA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6A13AE" w:rsidRPr="00A6053A" w14:paraId="3977AF26" w14:textId="77777777" w:rsidTr="00D0738E">
        <w:trPr>
          <w:trHeight w:val="42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437B8" w14:textId="3F872862" w:rsidR="006A13AE" w:rsidRPr="00AE6DA3" w:rsidRDefault="006A13A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RM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A46B7" w14:textId="3F2520CD" w:rsidR="006A13AE" w:rsidRPr="00AE6DA3" w:rsidRDefault="006A13A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ll cases of mortality except progress or relapse of the underlying disease</w:t>
            </w:r>
          </w:p>
        </w:tc>
      </w:tr>
      <w:tr w:rsidR="00977BEE" w:rsidRPr="00A6053A" w14:paraId="6D8B5004" w14:textId="77777777" w:rsidTr="00D0738E">
        <w:trPr>
          <w:trHeight w:val="42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79378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A15370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CNS disorder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AB84B" w14:textId="77777777" w:rsidR="00977BEE" w:rsidRPr="00205076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74CEF76" w14:textId="01119635" w:rsidR="00977BEE" w:rsidRPr="00205076" w:rsidRDefault="0020507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gramStart"/>
            <w:r w:rsidRPr="00205076">
              <w:rPr>
                <w:rFonts w:ascii="Arial" w:hAnsi="Arial" w:cs="Arial"/>
                <w:sz w:val="16"/>
                <w:szCs w:val="16"/>
                <w:lang w:val="en-US"/>
              </w:rPr>
              <w:t>clinical</w:t>
            </w:r>
            <w:proofErr w:type="gramEnd"/>
            <w:r w:rsidRPr="00205076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 of PRES or radiologic proved pathologies</w:t>
            </w:r>
          </w:p>
        </w:tc>
      </w:tr>
      <w:tr w:rsidR="00977BEE" w:rsidRPr="00AE6DA3" w14:paraId="510C6250" w14:textId="77777777" w:rsidTr="00D0738E">
        <w:trPr>
          <w:trHeight w:val="425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1489949B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  <w:p w14:paraId="7D16A831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6B6D7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Cardio-vascular complications</w:t>
            </w:r>
          </w:p>
          <w:p w14:paraId="693F4E3E" w14:textId="77777777" w:rsidR="00977BEE" w:rsidRPr="006B6D7B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</w:tcPr>
          <w:p w14:paraId="695D923C" w14:textId="77777777" w:rsidR="00977BEE" w:rsidRPr="00205076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BFF6C4" w14:textId="77777777" w:rsidR="002502F0" w:rsidRPr="00205076" w:rsidRDefault="002502F0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CA996D6" w14:textId="77777777" w:rsidR="002502F0" w:rsidRPr="00205076" w:rsidRDefault="002502F0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77BEE" w:rsidRPr="00A6053A" w14:paraId="2CE9C606" w14:textId="77777777" w:rsidTr="00D0738E">
        <w:trPr>
          <w:trHeight w:val="425"/>
        </w:trPr>
        <w:tc>
          <w:tcPr>
            <w:tcW w:w="2660" w:type="dxa"/>
            <w:shd w:val="clear" w:color="auto" w:fill="auto"/>
          </w:tcPr>
          <w:p w14:paraId="63247758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9035479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Cardiomyopathy</w:t>
            </w:r>
          </w:p>
        </w:tc>
        <w:tc>
          <w:tcPr>
            <w:tcW w:w="6662" w:type="dxa"/>
            <w:shd w:val="clear" w:color="auto" w:fill="auto"/>
          </w:tcPr>
          <w:p w14:paraId="28EE739B" w14:textId="77777777" w:rsidR="007E67E2" w:rsidRDefault="002502F0" w:rsidP="002502F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60D437B3" w14:textId="5ED5BE00" w:rsidR="002502F0" w:rsidRPr="00AE6DA3" w:rsidRDefault="002502F0" w:rsidP="002502F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Diagnosis made by </w:t>
            </w:r>
            <w:r w:rsidR="003C3558">
              <w:rPr>
                <w:rFonts w:ascii="Arial" w:hAnsi="Arial" w:cs="Arial"/>
                <w:sz w:val="16"/>
                <w:szCs w:val="16"/>
                <w:lang w:val="en-GB"/>
              </w:rPr>
              <w:t>echocardiography</w:t>
            </w:r>
            <w:r w:rsidR="00A6053A">
              <w:rPr>
                <w:rFonts w:ascii="Arial" w:hAnsi="Arial" w:cs="Arial"/>
                <w:sz w:val="16"/>
                <w:szCs w:val="16"/>
                <w:lang w:val="en-GB"/>
              </w:rPr>
              <w:t xml:space="preserve"> (pathologic EF or dyskinesia)</w:t>
            </w:r>
          </w:p>
          <w:p w14:paraId="3C1FD98D" w14:textId="5A9D550A" w:rsidR="00977BEE" w:rsidRPr="00AE6DA3" w:rsidRDefault="00977BEE" w:rsidP="002502F0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77BEE" w:rsidRPr="00AE6DA3" w14:paraId="3BF64E5B" w14:textId="77777777" w:rsidTr="00D0738E">
        <w:trPr>
          <w:trHeight w:val="425"/>
        </w:trPr>
        <w:tc>
          <w:tcPr>
            <w:tcW w:w="2660" w:type="dxa"/>
            <w:shd w:val="clear" w:color="auto" w:fill="auto"/>
          </w:tcPr>
          <w:p w14:paraId="0B194C17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 xml:space="preserve">ECG </w:t>
            </w:r>
            <w:r w:rsidRPr="001870CF">
              <w:rPr>
                <w:rFonts w:ascii="Arial" w:hAnsi="Arial" w:cs="Arial"/>
                <w:sz w:val="16"/>
                <w:szCs w:val="16"/>
                <w:lang w:val="en-GB"/>
              </w:rPr>
              <w:t>abnormalities</w:t>
            </w:r>
          </w:p>
        </w:tc>
        <w:tc>
          <w:tcPr>
            <w:tcW w:w="6662" w:type="dxa"/>
            <w:shd w:val="clear" w:color="auto" w:fill="auto"/>
          </w:tcPr>
          <w:p w14:paraId="6FBCE050" w14:textId="4869AA6A" w:rsidR="00977BEE" w:rsidRPr="00AE6DA3" w:rsidRDefault="002502F0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CG abnormalities</w:t>
            </w:r>
          </w:p>
        </w:tc>
      </w:tr>
      <w:tr w:rsidR="00977BEE" w:rsidRPr="00A6053A" w14:paraId="0A37EE4E" w14:textId="77777777" w:rsidTr="00D0738E">
        <w:trPr>
          <w:trHeight w:val="425"/>
        </w:trPr>
        <w:tc>
          <w:tcPr>
            <w:tcW w:w="2660" w:type="dxa"/>
            <w:shd w:val="clear" w:color="auto" w:fill="auto"/>
          </w:tcPr>
          <w:p w14:paraId="7E1EAB05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Hyper - / Hypotension</w:t>
            </w:r>
          </w:p>
        </w:tc>
        <w:tc>
          <w:tcPr>
            <w:tcW w:w="6662" w:type="dxa"/>
            <w:shd w:val="clear" w:color="auto" w:fill="auto"/>
          </w:tcPr>
          <w:p w14:paraId="377B249A" w14:textId="0DA3320D" w:rsidR="00977BEE" w:rsidRPr="00AE6DA3" w:rsidRDefault="002502F0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ocumented pathologic parameters requiring medication</w:t>
            </w:r>
          </w:p>
        </w:tc>
      </w:tr>
      <w:tr w:rsidR="00977BEE" w:rsidRPr="00A6053A" w14:paraId="3B0AE6DB" w14:textId="77777777" w:rsidTr="00D0738E">
        <w:trPr>
          <w:trHeight w:val="425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7792CD1D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Thrombosis / Embolism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14:paraId="55D3D7CE" w14:textId="1E97F233" w:rsidR="003C3558" w:rsidRPr="00AE6DA3" w:rsidRDefault="003C3558" w:rsidP="003C3558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adiologic diagnosed pathology (ultrasound/CT)</w:t>
            </w:r>
          </w:p>
        </w:tc>
      </w:tr>
      <w:tr w:rsidR="00977BEE" w:rsidRPr="00AE6DA3" w14:paraId="2452D9EA" w14:textId="77777777" w:rsidTr="00D0738E">
        <w:trPr>
          <w:trHeight w:val="434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47446A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  <w:p w14:paraId="45185CB7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6B6D7B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Pulmonary complications</w:t>
            </w:r>
          </w:p>
          <w:p w14:paraId="52A9B9E3" w14:textId="77777777" w:rsidR="00977BEE" w:rsidRPr="006B6D7B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6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4D1866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CADE037" w14:textId="77777777" w:rsidR="00120D26" w:rsidRDefault="00120D2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57F6BAF" w14:textId="77777777" w:rsidR="00120D26" w:rsidRPr="00AE6DA3" w:rsidRDefault="00120D2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77BEE" w:rsidRPr="00A6053A" w14:paraId="6812555D" w14:textId="77777777" w:rsidTr="00D0738E">
        <w:trPr>
          <w:trHeight w:val="434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EC5478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cute r</w:t>
            </w: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espiratory insufficiency</w:t>
            </w:r>
          </w:p>
          <w:p w14:paraId="197EA879" w14:textId="77777777" w:rsidR="007E67E2" w:rsidRPr="00AE6DA3" w:rsidRDefault="007E67E2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11E1DB" w14:textId="3BFF6A5D" w:rsidR="00977BEE" w:rsidRPr="00AE6DA3" w:rsidRDefault="00120D2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Respiratory complaints and acute breathlessness: oxygen administration</w:t>
            </w:r>
            <w:r w:rsidR="00A6053A">
              <w:rPr>
                <w:rFonts w:ascii="Arial" w:hAnsi="Arial" w:cs="Arial"/>
                <w:sz w:val="16"/>
                <w:szCs w:val="16"/>
                <w:lang w:val="en-GB"/>
              </w:rPr>
              <w:t>, high flow, CPA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or intuba</w:t>
            </w:r>
            <w:r w:rsidR="003C3558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on was necessary</w:t>
            </w:r>
          </w:p>
        </w:tc>
      </w:tr>
      <w:tr w:rsidR="00977BEE" w:rsidRPr="00A6053A" w14:paraId="62FE7BEC" w14:textId="77777777" w:rsidTr="00D0738E">
        <w:trPr>
          <w:trHeight w:val="412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6E43F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0EF2133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Renal insufficiency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972FA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11CA54F" w14:textId="77777777" w:rsidR="00977BEE" w:rsidRPr="00AE6DA3" w:rsidRDefault="00120D2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Elevate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creatinin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levels &gt;100 d after HSCT; acute renal failure requiring dialysis</w:t>
            </w:r>
          </w:p>
        </w:tc>
      </w:tr>
      <w:tr w:rsidR="00977BEE" w:rsidRPr="00A6053A" w14:paraId="5EFDA6BA" w14:textId="77777777" w:rsidTr="00D0738E">
        <w:trPr>
          <w:trHeight w:val="38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4FDBA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6E69F1E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870CF">
              <w:rPr>
                <w:rFonts w:ascii="Arial" w:hAnsi="Arial" w:cs="Arial"/>
                <w:sz w:val="16"/>
                <w:szCs w:val="16"/>
                <w:lang w:val="en-GB"/>
              </w:rPr>
              <w:t>Abnormal audiogram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2ED81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C0E6320" w14:textId="77777777" w:rsidR="00977BEE" w:rsidRPr="00AE6DA3" w:rsidRDefault="00120D26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="00977BEE">
              <w:rPr>
                <w:rFonts w:ascii="Arial" w:hAnsi="Arial" w:cs="Arial"/>
                <w:sz w:val="16"/>
                <w:szCs w:val="16"/>
                <w:lang w:val="en-GB"/>
              </w:rPr>
              <w:t xml:space="preserve">igh/low-frequency hearing loss, </w:t>
            </w:r>
            <w:proofErr w:type="spellStart"/>
            <w:r w:rsidR="008540DF">
              <w:rPr>
                <w:rFonts w:ascii="Arial" w:hAnsi="Arial" w:cs="Arial"/>
                <w:sz w:val="16"/>
                <w:szCs w:val="16"/>
                <w:lang w:val="en-GB"/>
              </w:rPr>
              <w:t>surdity</w:t>
            </w:r>
            <w:proofErr w:type="spellEnd"/>
            <w:r w:rsidR="008540DF">
              <w:rPr>
                <w:rFonts w:ascii="Arial" w:hAnsi="Arial" w:cs="Arial"/>
                <w:sz w:val="16"/>
                <w:szCs w:val="16"/>
                <w:lang w:val="en-GB"/>
              </w:rPr>
              <w:t xml:space="preserve">, tinnitus, chronic tube dysfunction, </w:t>
            </w:r>
          </w:p>
        </w:tc>
      </w:tr>
      <w:tr w:rsidR="00977BEE" w:rsidRPr="00A6053A" w14:paraId="74EA3D2F" w14:textId="77777777" w:rsidTr="00D0738E">
        <w:trPr>
          <w:trHeight w:val="602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2212F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  <w:p w14:paraId="3AEFEC54" w14:textId="77777777" w:rsidR="00977BEE" w:rsidRP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  <w:t>Endocrine disorders</w:t>
            </w:r>
          </w:p>
          <w:p w14:paraId="214A2DB5" w14:textId="77777777" w:rsidR="00977BEE" w:rsidRPr="001173EF" w:rsidRDefault="00977BEE" w:rsidP="00977BE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Growth</w:t>
            </w:r>
          </w:p>
          <w:p w14:paraId="7E77EFB5" w14:textId="77777777" w:rsidR="001173EF" w:rsidRPr="007E67E2" w:rsidRDefault="001173EF" w:rsidP="007E67E2">
            <w:pPr>
              <w:spacing w:line="276" w:lineRule="auto"/>
              <w:ind w:left="360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</w:p>
          <w:p w14:paraId="35C82E67" w14:textId="77777777" w:rsidR="00977BEE" w:rsidRPr="00AE6DA3" w:rsidRDefault="00977BEE" w:rsidP="00977BE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Thyroid disease</w:t>
            </w:r>
          </w:p>
          <w:p w14:paraId="5BA9015B" w14:textId="77777777" w:rsidR="00977BEE" w:rsidRPr="00AE6DA3" w:rsidRDefault="00977BEE" w:rsidP="00977BEE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Gonad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5D506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DEA46A2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FA48DA3" w14:textId="77777777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Growth retardation (&lt;3. percentile), reduced concentration of growth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ormon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IG-BP3 / IGF)</w:t>
            </w:r>
          </w:p>
          <w:p w14:paraId="66DAAFC8" w14:textId="0FB7966C" w:rsidR="00977BEE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ypothyreoidis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latent / manifest)</w:t>
            </w:r>
            <w:r w:rsidR="002502F0">
              <w:rPr>
                <w:rFonts w:ascii="Arial" w:hAnsi="Arial" w:cs="Arial"/>
                <w:sz w:val="16"/>
                <w:szCs w:val="16"/>
                <w:lang w:val="en-GB"/>
              </w:rPr>
              <w:t xml:space="preserve"> requiring medication</w:t>
            </w:r>
          </w:p>
          <w:p w14:paraId="6E967860" w14:textId="11127192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ypo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ypergonadotropi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Hypogonda</w:t>
            </w:r>
            <w:r w:rsidR="001173EF">
              <w:rPr>
                <w:rFonts w:ascii="Arial" w:hAnsi="Arial" w:cs="Arial"/>
                <w:sz w:val="16"/>
                <w:szCs w:val="16"/>
                <w:lang w:val="en-GB"/>
              </w:rPr>
              <w:t>dism</w:t>
            </w:r>
            <w:proofErr w:type="spellEnd"/>
            <w:r w:rsidR="001173EF">
              <w:rPr>
                <w:rFonts w:ascii="Arial" w:hAnsi="Arial" w:cs="Arial"/>
                <w:sz w:val="16"/>
                <w:szCs w:val="16"/>
                <w:lang w:val="en-GB"/>
              </w:rPr>
              <w:t xml:space="preserve">, ovarian-/testicular insufficiency </w:t>
            </w:r>
            <w:r w:rsidR="002502F0">
              <w:rPr>
                <w:rFonts w:ascii="Arial" w:hAnsi="Arial" w:cs="Arial"/>
                <w:sz w:val="16"/>
                <w:szCs w:val="16"/>
                <w:lang w:val="en-GB"/>
              </w:rPr>
              <w:t>(pathologic laboratory values</w:t>
            </w:r>
          </w:p>
          <w:p w14:paraId="1D94EA39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77BEE" w:rsidRPr="00A6053A" w14:paraId="66EC10AA" w14:textId="77777777" w:rsidTr="00D0738E">
        <w:trPr>
          <w:trHeight w:val="370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A21EB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634194D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E6DA3">
              <w:rPr>
                <w:rFonts w:ascii="Arial" w:hAnsi="Arial" w:cs="Arial"/>
                <w:sz w:val="16"/>
                <w:szCs w:val="16"/>
                <w:lang w:val="en-GB"/>
              </w:rPr>
              <w:t>Psychosocial problem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B6C26" w14:textId="77777777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C30CB18" w14:textId="0B9BBAB2" w:rsidR="00977BEE" w:rsidRPr="00AE6DA3" w:rsidRDefault="00977BEE" w:rsidP="00977BEE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 case conference of the Dept. of Child and Adolescent Psychiatry diagnosed disea</w:t>
            </w:r>
            <w:r w:rsidR="00085CE7">
              <w:rPr>
                <w:rFonts w:ascii="Arial" w:hAnsi="Arial" w:cs="Arial"/>
                <w:sz w:val="16"/>
                <w:szCs w:val="16"/>
                <w:lang w:val="en-GB"/>
              </w:rPr>
              <w:t>ses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anxiety / stress / adaption disorder, depression) </w:t>
            </w:r>
            <w:r w:rsidR="002502F0">
              <w:rPr>
                <w:rFonts w:ascii="Arial" w:hAnsi="Arial" w:cs="Arial"/>
                <w:sz w:val="16"/>
                <w:szCs w:val="16"/>
                <w:lang w:val="en-GB"/>
              </w:rPr>
              <w:t>requiring medication</w:t>
            </w:r>
          </w:p>
        </w:tc>
      </w:tr>
    </w:tbl>
    <w:p w14:paraId="2FCF7327" w14:textId="77777777" w:rsidR="00977BEE" w:rsidRPr="002502F0" w:rsidRDefault="00977BEE" w:rsidP="00977BEE">
      <w:pPr>
        <w:spacing w:line="276" w:lineRule="auto"/>
        <w:jc w:val="both"/>
        <w:rPr>
          <w:rFonts w:ascii="Arial" w:hAnsi="Arial" w:cs="Arial"/>
          <w:i/>
          <w:sz w:val="16"/>
          <w:szCs w:val="16"/>
          <w:lang w:val="en-US"/>
        </w:rPr>
      </w:pPr>
    </w:p>
    <w:p w14:paraId="44816261" w14:textId="77777777" w:rsidR="00977BEE" w:rsidRPr="002502F0" w:rsidRDefault="00977BEE" w:rsidP="00977BEE">
      <w:pPr>
        <w:rPr>
          <w:lang w:val="en-US"/>
        </w:rPr>
      </w:pPr>
    </w:p>
    <w:p w14:paraId="32A7FA75" w14:textId="77777777" w:rsidR="00B05AD7" w:rsidRPr="002502F0" w:rsidRDefault="00B05AD7">
      <w:pPr>
        <w:rPr>
          <w:lang w:val="en-US"/>
        </w:rPr>
      </w:pPr>
    </w:p>
    <w:sectPr w:rsidR="00B05AD7" w:rsidRPr="002502F0" w:rsidSect="00713AE3">
      <w:headerReference w:type="even" r:id="rId9"/>
      <w:headerReference w:type="default" r:id="rId10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9DFE74" w14:textId="77777777" w:rsidR="00503F97" w:rsidRDefault="00503F97" w:rsidP="007023BD">
      <w:r>
        <w:separator/>
      </w:r>
    </w:p>
  </w:endnote>
  <w:endnote w:type="continuationSeparator" w:id="0">
    <w:p w14:paraId="565D8527" w14:textId="77777777" w:rsidR="00503F97" w:rsidRDefault="00503F97" w:rsidP="00702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472AC" w14:textId="77777777" w:rsidR="00503F97" w:rsidRDefault="00503F97" w:rsidP="007023BD">
      <w:r>
        <w:separator/>
      </w:r>
    </w:p>
  </w:footnote>
  <w:footnote w:type="continuationSeparator" w:id="0">
    <w:p w14:paraId="03F29DB9" w14:textId="77777777" w:rsidR="00503F97" w:rsidRDefault="00503F97" w:rsidP="007023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B6E53" w14:textId="77777777" w:rsidR="00503F97" w:rsidRDefault="00022916">
    <w:pPr>
      <w:pStyle w:val="Kopfzeile"/>
    </w:pPr>
    <w:sdt>
      <w:sdtPr>
        <w:id w:val="171999623"/>
        <w:placeholder>
          <w:docPart w:val="CE31FEA38022CD4B97146BF1FE60CFCD"/>
        </w:placeholder>
        <w:temporary/>
        <w:showingPlcHdr/>
      </w:sdtPr>
      <w:sdtEndPr/>
      <w:sdtContent>
        <w:r w:rsidR="00503F97">
          <w:t>[Geben Sie Text ein]</w:t>
        </w:r>
      </w:sdtContent>
    </w:sdt>
    <w:r w:rsidR="00503F97">
      <w:ptab w:relativeTo="margin" w:alignment="center" w:leader="none"/>
    </w:r>
    <w:sdt>
      <w:sdtPr>
        <w:id w:val="171999624"/>
        <w:placeholder>
          <w:docPart w:val="550A722C4612904E829585FACADBBD03"/>
        </w:placeholder>
        <w:temporary/>
        <w:showingPlcHdr/>
      </w:sdtPr>
      <w:sdtEndPr/>
      <w:sdtContent>
        <w:r w:rsidR="00503F97">
          <w:t>[Geben Sie Text ein]</w:t>
        </w:r>
      </w:sdtContent>
    </w:sdt>
    <w:r w:rsidR="00503F97">
      <w:ptab w:relativeTo="margin" w:alignment="right" w:leader="none"/>
    </w:r>
    <w:sdt>
      <w:sdtPr>
        <w:id w:val="171999625"/>
        <w:placeholder>
          <w:docPart w:val="B1377E47FE12E144A31D177DF515E2E4"/>
        </w:placeholder>
        <w:temporary/>
        <w:showingPlcHdr/>
      </w:sdtPr>
      <w:sdtEndPr/>
      <w:sdtContent>
        <w:r w:rsidR="00503F97">
          <w:t>[Geben Sie Text ein]</w:t>
        </w:r>
      </w:sdtContent>
    </w:sdt>
  </w:p>
  <w:p w14:paraId="4C4F9BFE" w14:textId="77777777" w:rsidR="00503F97" w:rsidRDefault="00503F97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D5CFB7" w14:textId="77777777" w:rsidR="00503F97" w:rsidRDefault="00503F97" w:rsidP="007023BD">
    <w:pPr>
      <w:spacing w:line="276" w:lineRule="auto"/>
      <w:jc w:val="both"/>
      <w:rPr>
        <w:rFonts w:ascii="Arial" w:hAnsi="Arial" w:cs="Arial"/>
        <w:b/>
        <w:sz w:val="16"/>
        <w:szCs w:val="16"/>
        <w:lang w:val="en-GB"/>
      </w:rPr>
    </w:pPr>
  </w:p>
  <w:p w14:paraId="377AC6E6" w14:textId="77777777" w:rsidR="00503F97" w:rsidRDefault="00503F97" w:rsidP="007023BD">
    <w:pPr>
      <w:spacing w:line="276" w:lineRule="auto"/>
      <w:jc w:val="both"/>
      <w:rPr>
        <w:rFonts w:ascii="Arial" w:hAnsi="Arial" w:cs="Arial"/>
        <w:b/>
        <w:sz w:val="16"/>
        <w:szCs w:val="16"/>
        <w:lang w:val="en-GB"/>
      </w:rPr>
    </w:pPr>
  </w:p>
  <w:p w14:paraId="5B522EFE" w14:textId="3CB7C45F" w:rsidR="00503F97" w:rsidRDefault="00022916" w:rsidP="00E7071F">
    <w:pPr>
      <w:spacing w:line="360" w:lineRule="auto"/>
      <w:jc w:val="both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sz w:val="16"/>
        <w:szCs w:val="16"/>
        <w:lang w:val="en-GB"/>
      </w:rPr>
      <w:t>S2</w:t>
    </w:r>
    <w:r w:rsidR="00503F97">
      <w:rPr>
        <w:rFonts w:ascii="Arial" w:hAnsi="Arial" w:cs="Arial"/>
        <w:sz w:val="16"/>
        <w:szCs w:val="16"/>
        <w:lang w:val="en-GB"/>
      </w:rPr>
      <w:t xml:space="preserve"> Table: </w:t>
    </w:r>
  </w:p>
  <w:p w14:paraId="510D0BCD" w14:textId="7C8A9AE6" w:rsidR="00DD751D" w:rsidRPr="00DD751D" w:rsidRDefault="00503F97" w:rsidP="00DD751D">
    <w:pPr>
      <w:spacing w:line="360" w:lineRule="auto"/>
      <w:jc w:val="both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sz w:val="16"/>
        <w:szCs w:val="16"/>
        <w:lang w:val="en-GB"/>
      </w:rPr>
      <w:t>D</w:t>
    </w:r>
    <w:r w:rsidRPr="00E7071F">
      <w:rPr>
        <w:rFonts w:ascii="Arial" w:hAnsi="Arial" w:cs="Arial"/>
        <w:sz w:val="16"/>
        <w:szCs w:val="16"/>
        <w:lang w:val="en-GB"/>
      </w:rPr>
      <w:t>eclaration of selected complications following allogeneic or autologous HSCT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C7361"/>
    <w:multiLevelType w:val="hybridMultilevel"/>
    <w:tmpl w:val="54F6C938"/>
    <w:lvl w:ilvl="0" w:tplc="1692615E">
      <w:start w:val="20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E76CE9"/>
    <w:multiLevelType w:val="hybridMultilevel"/>
    <w:tmpl w:val="FD6829D2"/>
    <w:lvl w:ilvl="0" w:tplc="1692615E">
      <w:start w:val="20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FC15C2"/>
    <w:multiLevelType w:val="hybridMultilevel"/>
    <w:tmpl w:val="EB302968"/>
    <w:lvl w:ilvl="0" w:tplc="1692615E">
      <w:start w:val="20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00DA2"/>
    <w:multiLevelType w:val="hybridMultilevel"/>
    <w:tmpl w:val="72906EDC"/>
    <w:lvl w:ilvl="0" w:tplc="1692615E">
      <w:start w:val="20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BEE"/>
    <w:rsid w:val="00022916"/>
    <w:rsid w:val="000827B3"/>
    <w:rsid w:val="00085CE7"/>
    <w:rsid w:val="001173EF"/>
    <w:rsid w:val="00120D26"/>
    <w:rsid w:val="00205076"/>
    <w:rsid w:val="002502F0"/>
    <w:rsid w:val="00263E5B"/>
    <w:rsid w:val="00397029"/>
    <w:rsid w:val="003C3558"/>
    <w:rsid w:val="004A6C2B"/>
    <w:rsid w:val="00503F97"/>
    <w:rsid w:val="006A13AE"/>
    <w:rsid w:val="007023BD"/>
    <w:rsid w:val="00713AE3"/>
    <w:rsid w:val="007C4FAA"/>
    <w:rsid w:val="007E67E2"/>
    <w:rsid w:val="008540DF"/>
    <w:rsid w:val="008A7EC2"/>
    <w:rsid w:val="008F3EF7"/>
    <w:rsid w:val="00977BEE"/>
    <w:rsid w:val="009E6CDF"/>
    <w:rsid w:val="00A6053A"/>
    <w:rsid w:val="00A82E7E"/>
    <w:rsid w:val="00B05AD7"/>
    <w:rsid w:val="00BF76BD"/>
    <w:rsid w:val="00D0738E"/>
    <w:rsid w:val="00DD751D"/>
    <w:rsid w:val="00E02BEA"/>
    <w:rsid w:val="00E7071F"/>
    <w:rsid w:val="00EA5704"/>
    <w:rsid w:val="00F8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DD8B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7BE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7B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77BEE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7023B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023BD"/>
  </w:style>
  <w:style w:type="paragraph" w:styleId="Fuzeile">
    <w:name w:val="footer"/>
    <w:basedOn w:val="Standard"/>
    <w:link w:val="FuzeileZeichen"/>
    <w:uiPriority w:val="99"/>
    <w:unhideWhenUsed/>
    <w:rsid w:val="007023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023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7BE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7B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977BEE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7023BD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7023BD"/>
  </w:style>
  <w:style w:type="paragraph" w:styleId="Fuzeile">
    <w:name w:val="footer"/>
    <w:basedOn w:val="Standard"/>
    <w:link w:val="FuzeileZeichen"/>
    <w:uiPriority w:val="99"/>
    <w:unhideWhenUsed/>
    <w:rsid w:val="007023B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702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E31FEA38022CD4B97146BF1FE60CFC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BD49B9-7926-CF4E-9087-1C62049FD169}"/>
      </w:docPartPr>
      <w:docPartBody>
        <w:p w14:paraId="69E28DF6" w14:textId="4C02CE5F" w:rsidR="00CE70FE" w:rsidRDefault="00B06829" w:rsidP="00B06829">
          <w:pPr>
            <w:pStyle w:val="CE31FEA38022CD4B97146BF1FE60CFCD"/>
          </w:pPr>
          <w:r>
            <w:t>[Geben Sie Text ein]</w:t>
          </w:r>
        </w:p>
      </w:docPartBody>
    </w:docPart>
    <w:docPart>
      <w:docPartPr>
        <w:name w:val="550A722C4612904E829585FACADBBD0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C006A01-4365-094D-9CD5-2EBA4B76C466}"/>
      </w:docPartPr>
      <w:docPartBody>
        <w:p w14:paraId="4A4692A7" w14:textId="16AB9A9D" w:rsidR="00CE70FE" w:rsidRDefault="00B06829" w:rsidP="00B06829">
          <w:pPr>
            <w:pStyle w:val="550A722C4612904E829585FACADBBD03"/>
          </w:pPr>
          <w:r>
            <w:t>[Geben Sie Text ein]</w:t>
          </w:r>
        </w:p>
      </w:docPartBody>
    </w:docPart>
    <w:docPart>
      <w:docPartPr>
        <w:name w:val="B1377E47FE12E144A31D177DF515E2E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AF9301D-4212-C84B-A460-5AC86B29C091}"/>
      </w:docPartPr>
      <w:docPartBody>
        <w:p w14:paraId="2DF60BA1" w14:textId="2734AEDA" w:rsidR="00CE70FE" w:rsidRDefault="00B06829" w:rsidP="00B06829">
          <w:pPr>
            <w:pStyle w:val="B1377E47FE12E144A31D177DF515E2E4"/>
          </w:pPr>
          <w:r>
            <w:t>[Geben Sie Text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829"/>
    <w:rsid w:val="00186327"/>
    <w:rsid w:val="00B06829"/>
    <w:rsid w:val="00CE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E31FEA38022CD4B97146BF1FE60CFCD">
    <w:name w:val="CE31FEA38022CD4B97146BF1FE60CFCD"/>
    <w:rsid w:val="00B06829"/>
  </w:style>
  <w:style w:type="paragraph" w:customStyle="1" w:styleId="550A722C4612904E829585FACADBBD03">
    <w:name w:val="550A722C4612904E829585FACADBBD03"/>
    <w:rsid w:val="00B06829"/>
  </w:style>
  <w:style w:type="paragraph" w:customStyle="1" w:styleId="B1377E47FE12E144A31D177DF515E2E4">
    <w:name w:val="B1377E47FE12E144A31D177DF515E2E4"/>
    <w:rsid w:val="00B06829"/>
  </w:style>
  <w:style w:type="paragraph" w:customStyle="1" w:styleId="450464F60A7A594AB69A403A6E4C3263">
    <w:name w:val="450464F60A7A594AB69A403A6E4C3263"/>
    <w:rsid w:val="00B06829"/>
  </w:style>
  <w:style w:type="paragraph" w:customStyle="1" w:styleId="1055D7F53521A3408FB240868CEB80AF">
    <w:name w:val="1055D7F53521A3408FB240868CEB80AF"/>
    <w:rsid w:val="00B06829"/>
  </w:style>
  <w:style w:type="paragraph" w:customStyle="1" w:styleId="A1E559FA02AD294584A91148AF2354DC">
    <w:name w:val="A1E559FA02AD294584A91148AF2354DC"/>
    <w:rsid w:val="00B06829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E31FEA38022CD4B97146BF1FE60CFCD">
    <w:name w:val="CE31FEA38022CD4B97146BF1FE60CFCD"/>
    <w:rsid w:val="00B06829"/>
  </w:style>
  <w:style w:type="paragraph" w:customStyle="1" w:styleId="550A722C4612904E829585FACADBBD03">
    <w:name w:val="550A722C4612904E829585FACADBBD03"/>
    <w:rsid w:val="00B06829"/>
  </w:style>
  <w:style w:type="paragraph" w:customStyle="1" w:styleId="B1377E47FE12E144A31D177DF515E2E4">
    <w:name w:val="B1377E47FE12E144A31D177DF515E2E4"/>
    <w:rsid w:val="00B06829"/>
  </w:style>
  <w:style w:type="paragraph" w:customStyle="1" w:styleId="450464F60A7A594AB69A403A6E4C3263">
    <w:name w:val="450464F60A7A594AB69A403A6E4C3263"/>
    <w:rsid w:val="00B06829"/>
  </w:style>
  <w:style w:type="paragraph" w:customStyle="1" w:styleId="1055D7F53521A3408FB240868CEB80AF">
    <w:name w:val="1055D7F53521A3408FB240868CEB80AF"/>
    <w:rsid w:val="00B06829"/>
  </w:style>
  <w:style w:type="paragraph" w:customStyle="1" w:styleId="A1E559FA02AD294584A91148AF2354DC">
    <w:name w:val="A1E559FA02AD294584A91148AF2354DC"/>
    <w:rsid w:val="00B068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C7A3AC-44E6-E94A-8204-13BE6C973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yr</dc:creator>
  <cp:keywords/>
  <dc:description/>
  <cp:lastModifiedBy>Sophie Mayr</cp:lastModifiedBy>
  <cp:revision>5</cp:revision>
  <dcterms:created xsi:type="dcterms:W3CDTF">2018-09-21T17:54:00Z</dcterms:created>
  <dcterms:modified xsi:type="dcterms:W3CDTF">2018-09-26T14:54:00Z</dcterms:modified>
</cp:coreProperties>
</file>